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BAD8A8" w14:textId="77777777" w:rsidR="00C97985" w:rsidRDefault="00C97985" w:rsidP="00C97985">
      <w:r>
        <w:rPr>
          <w:rFonts w:hint="eastAsia"/>
        </w:rPr>
        <w:t>做</w:t>
      </w:r>
      <w:proofErr w:type="gramStart"/>
      <w:r>
        <w:rPr>
          <w:rFonts w:hint="eastAsia"/>
        </w:rPr>
        <w:t>愛滋病</w:t>
      </w:r>
      <w:proofErr w:type="gramEnd"/>
      <w:r>
        <w:rPr>
          <w:rFonts w:hint="eastAsia"/>
        </w:rPr>
        <w:t>測試能讓你安心</w:t>
      </w:r>
    </w:p>
    <w:p w14:paraId="7D16780C" w14:textId="77777777" w:rsidR="00C97985" w:rsidRDefault="00A71BE0" w:rsidP="00C97985">
      <w:r>
        <w:t>(</w:t>
      </w:r>
      <w:r w:rsidR="00C97985">
        <w:t>Taking up HIV testing can give you a peace of mind.</w:t>
      </w:r>
      <w:r>
        <w:t>)</w:t>
      </w:r>
    </w:p>
    <w:p w14:paraId="62086E73" w14:textId="30712818" w:rsidR="00C97985" w:rsidRPr="00C97985" w:rsidRDefault="00C97985" w:rsidP="00C97985">
      <w:r>
        <w:rPr>
          <w:rFonts w:hint="eastAsia"/>
        </w:rPr>
        <w:t>如果感染了</w:t>
      </w:r>
      <w:proofErr w:type="gramStart"/>
      <w:r>
        <w:rPr>
          <w:rFonts w:hint="eastAsia"/>
        </w:rPr>
        <w:t>愛滋病</w:t>
      </w:r>
      <w:proofErr w:type="gramEnd"/>
      <w:r>
        <w:rPr>
          <w:rFonts w:hint="eastAsia"/>
        </w:rPr>
        <w:t>，做</w:t>
      </w:r>
      <w:proofErr w:type="gramStart"/>
      <w:r>
        <w:rPr>
          <w:rFonts w:hint="eastAsia"/>
        </w:rPr>
        <w:t>愛滋</w:t>
      </w:r>
      <w:proofErr w:type="gramEnd"/>
      <w:r>
        <w:rPr>
          <w:rFonts w:hint="eastAsia"/>
        </w:rPr>
        <w:t>病測試可以盡早</w:t>
      </w:r>
      <w:ins w:id="0" w:author="Wai In Fong (CHBR)" w:date="2019-02-11T16:19:00Z">
        <w:r w:rsidR="001406DB">
          <w:rPr>
            <w:rFonts w:hint="eastAsia"/>
          </w:rPr>
          <w:t>發現病情及接受治療</w:t>
        </w:r>
      </w:ins>
      <w:del w:id="1" w:author="Wai In Fong (CHBR)" w:date="2019-02-11T16:19:00Z">
        <w:r w:rsidDel="00240933">
          <w:rPr>
            <w:rFonts w:hint="eastAsia"/>
          </w:rPr>
          <w:delText>治療控制病情</w:delText>
        </w:r>
      </w:del>
    </w:p>
    <w:p w14:paraId="788228FC" w14:textId="77777777" w:rsidR="00C97985" w:rsidRDefault="00A71BE0" w:rsidP="00C97985">
      <w:r>
        <w:t>(</w:t>
      </w:r>
      <w:r w:rsidR="00C97985">
        <w:t>If you have HIV, taking up HIV testing allows you to detect HIV and seek early treatment</w:t>
      </w:r>
      <w:r>
        <w:t>)</w:t>
      </w:r>
      <w:r w:rsidR="00C97985">
        <w:t xml:space="preserve"> </w:t>
      </w:r>
    </w:p>
    <w:p w14:paraId="346B4B60" w14:textId="77777777" w:rsidR="00C97985" w:rsidRDefault="00C97985" w:rsidP="00C97985"/>
    <w:p w14:paraId="13377739" w14:textId="77777777" w:rsidR="00C97985" w:rsidRDefault="00C97985" w:rsidP="00C97985">
      <w:r>
        <w:rPr>
          <w:rFonts w:hint="eastAsia"/>
        </w:rPr>
        <w:t>對你很重要的人會支持你做</w:t>
      </w:r>
      <w:proofErr w:type="gramStart"/>
      <w:r>
        <w:rPr>
          <w:rFonts w:hint="eastAsia"/>
        </w:rPr>
        <w:t>愛滋病</w:t>
      </w:r>
      <w:proofErr w:type="gramEnd"/>
      <w:r>
        <w:rPr>
          <w:rFonts w:hint="eastAsia"/>
        </w:rPr>
        <w:t>測試</w:t>
      </w:r>
    </w:p>
    <w:p w14:paraId="51E574E9" w14:textId="77777777" w:rsidR="00C97985" w:rsidRDefault="00A71BE0" w:rsidP="00C97985">
      <w:r>
        <w:t>(</w:t>
      </w:r>
      <w:r w:rsidR="00C97985">
        <w:t>The people who are important to you will support you to take up HIV testing.</w:t>
      </w:r>
      <w:r>
        <w:t>)</w:t>
      </w:r>
    </w:p>
    <w:p w14:paraId="6AC2F91E" w14:textId="77777777" w:rsidR="00C97985" w:rsidRDefault="00C97985" w:rsidP="00C97985">
      <w:r>
        <w:rPr>
          <w:rFonts w:hint="eastAsia"/>
        </w:rPr>
        <w:t>你認為有多少會用性交換錢或禮物的香港女性曾經做過</w:t>
      </w:r>
      <w:proofErr w:type="gramStart"/>
      <w:r>
        <w:rPr>
          <w:rFonts w:hint="eastAsia"/>
        </w:rPr>
        <w:t>愛滋病</w:t>
      </w:r>
      <w:proofErr w:type="gramEnd"/>
      <w:r>
        <w:rPr>
          <w:rFonts w:hint="eastAsia"/>
        </w:rPr>
        <w:t>測試</w:t>
      </w:r>
      <w:r>
        <w:rPr>
          <w:rFonts w:hint="eastAsia"/>
        </w:rPr>
        <w:t>?</w:t>
      </w:r>
    </w:p>
    <w:p w14:paraId="54DBD202" w14:textId="77777777" w:rsidR="00C97985" w:rsidRDefault="00A71BE0" w:rsidP="00C97985">
      <w:r>
        <w:t>(</w:t>
      </w:r>
      <w:r w:rsidR="00C97985">
        <w:t>From our understanding, how many women engaging in compensated dating in Hong Kong have received HIV testing?</w:t>
      </w:r>
      <w:r>
        <w:t>)</w:t>
      </w:r>
    </w:p>
    <w:p w14:paraId="101475F7" w14:textId="77777777" w:rsidR="00C97985" w:rsidRPr="00A71BE0" w:rsidRDefault="00C97985" w:rsidP="00C97985"/>
    <w:p w14:paraId="7BFE3308" w14:textId="77777777" w:rsidR="00C97985" w:rsidRDefault="007520E7" w:rsidP="00C97985">
      <w:r>
        <w:rPr>
          <w:rFonts w:hint="eastAsia"/>
        </w:rPr>
        <w:t>做或不做</w:t>
      </w:r>
      <w:proofErr w:type="gramStart"/>
      <w:r>
        <w:rPr>
          <w:rFonts w:hint="eastAsia"/>
        </w:rPr>
        <w:t>愛滋病</w:t>
      </w:r>
      <w:proofErr w:type="gramEnd"/>
      <w:r>
        <w:rPr>
          <w:rFonts w:hint="eastAsia"/>
        </w:rPr>
        <w:t>測試，完全在你自己的掌握之中</w:t>
      </w:r>
    </w:p>
    <w:p w14:paraId="61F8C3D9" w14:textId="77777777" w:rsidR="00C97985" w:rsidRPr="00A71BE0" w:rsidRDefault="00A71BE0" w:rsidP="00C97985">
      <w:r>
        <w:t>(</w:t>
      </w:r>
      <w:r w:rsidR="00C97985">
        <w:t>Taking up HIV testing or not is under your control</w:t>
      </w:r>
      <w:r>
        <w:t>)</w:t>
      </w:r>
    </w:p>
    <w:p w14:paraId="1F7E451C" w14:textId="77777777" w:rsidR="007520E7" w:rsidRDefault="007520E7" w:rsidP="00C97985">
      <w:r>
        <w:rPr>
          <w:rFonts w:hint="eastAsia"/>
        </w:rPr>
        <w:t>做</w:t>
      </w:r>
      <w:proofErr w:type="gramStart"/>
      <w:r>
        <w:rPr>
          <w:rFonts w:hint="eastAsia"/>
        </w:rPr>
        <w:t>愛滋病</w:t>
      </w:r>
      <w:proofErr w:type="gramEnd"/>
      <w:r>
        <w:rPr>
          <w:rFonts w:hint="eastAsia"/>
        </w:rPr>
        <w:t>測試會受到工作人員的歧視</w:t>
      </w:r>
    </w:p>
    <w:p w14:paraId="4A2DFE84" w14:textId="77777777" w:rsidR="00C97985" w:rsidRDefault="00A71BE0" w:rsidP="00C97985">
      <w:r>
        <w:t>(</w:t>
      </w:r>
      <w:r w:rsidR="00C97985">
        <w:t>Health care workers will discriminate against you if you take up HIV testing.</w:t>
      </w:r>
      <w:r>
        <w:t>)</w:t>
      </w:r>
    </w:p>
    <w:p w14:paraId="6189E265" w14:textId="77777777" w:rsidR="00C97985" w:rsidRPr="00A71BE0" w:rsidRDefault="00C97985" w:rsidP="00C97985"/>
    <w:p w14:paraId="01BF31BC" w14:textId="77777777" w:rsidR="007520E7" w:rsidRDefault="007520E7" w:rsidP="00C97985">
      <w:r>
        <w:rPr>
          <w:rFonts w:hint="eastAsia"/>
        </w:rPr>
        <w:t>做</w:t>
      </w:r>
      <w:proofErr w:type="gramStart"/>
      <w:r>
        <w:rPr>
          <w:rFonts w:hint="eastAsia"/>
        </w:rPr>
        <w:t>愛滋病</w:t>
      </w:r>
      <w:proofErr w:type="gramEnd"/>
      <w:r>
        <w:rPr>
          <w:rFonts w:hint="eastAsia"/>
        </w:rPr>
        <w:t>測試讓你感到</w:t>
      </w:r>
      <w:r w:rsidRPr="007520E7">
        <w:rPr>
          <w:rFonts w:hint="eastAsia"/>
        </w:rPr>
        <w:t>尷尬</w:t>
      </w:r>
    </w:p>
    <w:p w14:paraId="1EE3A223" w14:textId="77777777" w:rsidR="00C97985" w:rsidRDefault="00A71BE0" w:rsidP="00C97985">
      <w:r>
        <w:t>(</w:t>
      </w:r>
      <w:r w:rsidR="00C97985">
        <w:t>Taking up HIV testing makes you feel embarrassed</w:t>
      </w:r>
      <w:r>
        <w:t>)</w:t>
      </w:r>
    </w:p>
    <w:p w14:paraId="1DCFCBF8" w14:textId="77777777" w:rsidR="007520E7" w:rsidRDefault="007520E7" w:rsidP="00C97985">
      <w:r>
        <w:rPr>
          <w:rFonts w:hint="eastAsia"/>
        </w:rPr>
        <w:t>做</w:t>
      </w:r>
      <w:proofErr w:type="gramStart"/>
      <w:ins w:id="2" w:author="Phoenix KH Mo (SPHPC)" w:date="2019-02-11T15:30:00Z">
        <w:r w:rsidR="00F56EE7">
          <w:rPr>
            <w:rFonts w:hint="eastAsia"/>
          </w:rPr>
          <w:t>愛滋病</w:t>
        </w:r>
      </w:ins>
      <w:proofErr w:type="gramEnd"/>
      <w:r>
        <w:rPr>
          <w:rFonts w:hint="eastAsia"/>
        </w:rPr>
        <w:t>測試的過程讓你感到</w:t>
      </w:r>
      <w:del w:id="3" w:author="Phoenix KH Mo (SPHPC)" w:date="2019-02-11T15:30:00Z">
        <w:r w:rsidDel="00F56EE7">
          <w:rPr>
            <w:rFonts w:hint="eastAsia"/>
          </w:rPr>
          <w:delText>很</w:delText>
        </w:r>
      </w:del>
      <w:r>
        <w:rPr>
          <w:rFonts w:hint="eastAsia"/>
        </w:rPr>
        <w:t>焦慮</w:t>
      </w:r>
    </w:p>
    <w:p w14:paraId="47D0BCDD" w14:textId="77777777" w:rsidR="00C97985" w:rsidRDefault="00A71BE0" w:rsidP="00C97985">
      <w:r>
        <w:t>(</w:t>
      </w:r>
      <w:r w:rsidR="00C97985">
        <w:t>The process of HIV testing makes you feel nervous</w:t>
      </w:r>
      <w:r>
        <w:t>)</w:t>
      </w:r>
    </w:p>
    <w:p w14:paraId="2DEA46F9" w14:textId="77777777" w:rsidR="007520E7" w:rsidRDefault="007520E7" w:rsidP="00C97985">
      <w:r>
        <w:rPr>
          <w:rFonts w:hint="eastAsia"/>
        </w:rPr>
        <w:t>等待</w:t>
      </w:r>
      <w:proofErr w:type="gramStart"/>
      <w:ins w:id="4" w:author="Phoenix KH Mo (SPHPC)" w:date="2019-02-11T15:30:00Z">
        <w:r w:rsidR="00F56EE7">
          <w:rPr>
            <w:rFonts w:hint="eastAsia"/>
          </w:rPr>
          <w:t>愛滋病</w:t>
        </w:r>
      </w:ins>
      <w:proofErr w:type="gramEnd"/>
      <w:r>
        <w:rPr>
          <w:rFonts w:hint="eastAsia"/>
        </w:rPr>
        <w:t>測試結果的過程讓你</w:t>
      </w:r>
      <w:del w:id="5" w:author="Phoenix KH Mo (SPHPC)" w:date="2019-02-11T15:30:00Z">
        <w:r w:rsidDel="00F56EE7">
          <w:rPr>
            <w:rFonts w:hint="eastAsia"/>
          </w:rPr>
          <w:delText>很</w:delText>
        </w:r>
      </w:del>
      <w:r>
        <w:rPr>
          <w:rFonts w:hint="eastAsia"/>
        </w:rPr>
        <w:t>不安</w:t>
      </w:r>
    </w:p>
    <w:p w14:paraId="0FB18C63" w14:textId="77777777" w:rsidR="00C97985" w:rsidRDefault="00A71BE0" w:rsidP="00C97985">
      <w:r>
        <w:t>(</w:t>
      </w:r>
      <w:r w:rsidR="00C97985">
        <w:t>You feel anxious when waiting for the HIV testing result</w:t>
      </w:r>
      <w:r>
        <w:t>)</w:t>
      </w:r>
    </w:p>
    <w:p w14:paraId="296361D9" w14:textId="77777777" w:rsidR="007520E7" w:rsidRDefault="007520E7" w:rsidP="00C97985">
      <w:r>
        <w:rPr>
          <w:rFonts w:hint="eastAsia"/>
        </w:rPr>
        <w:t>你</w:t>
      </w:r>
      <w:del w:id="6" w:author="Phoenix KH Mo (SPHPC)" w:date="2019-02-11T15:30:00Z">
        <w:r w:rsidDel="00F56EE7">
          <w:rPr>
            <w:rFonts w:hint="eastAsia"/>
          </w:rPr>
          <w:delText>很</w:delText>
        </w:r>
      </w:del>
      <w:r>
        <w:rPr>
          <w:rFonts w:hint="eastAsia"/>
        </w:rPr>
        <w:t>害怕可能拿到陽性的測試結果</w:t>
      </w:r>
    </w:p>
    <w:p w14:paraId="64AD77EE" w14:textId="77777777" w:rsidR="00C97985" w:rsidRDefault="00A71BE0" w:rsidP="00C97985">
      <w:r>
        <w:t>(</w:t>
      </w:r>
      <w:r w:rsidR="00C97985">
        <w:t>You are fear of the possibility of getting a positive result</w:t>
      </w:r>
      <w:r>
        <w:t>)</w:t>
      </w:r>
    </w:p>
    <w:p w14:paraId="6DDEC4D8" w14:textId="77777777" w:rsidR="00C97985" w:rsidRPr="00A71BE0" w:rsidRDefault="00C97985" w:rsidP="00C97985"/>
    <w:p w14:paraId="16327514" w14:textId="77777777" w:rsidR="007520E7" w:rsidRDefault="007520E7" w:rsidP="00C97985">
      <w:r>
        <w:rPr>
          <w:rFonts w:hint="eastAsia"/>
        </w:rPr>
        <w:t>你擔心工作人員會問你</w:t>
      </w:r>
      <w:del w:id="7" w:author="Phoenix KH Mo (SPHPC)" w:date="2019-02-11T15:31:00Z">
        <w:r w:rsidDel="00F56EE7">
          <w:rPr>
            <w:rFonts w:hint="eastAsia"/>
          </w:rPr>
          <w:delText>很</w:delText>
        </w:r>
      </w:del>
      <w:proofErr w:type="gramStart"/>
      <w:r>
        <w:rPr>
          <w:rFonts w:hint="eastAsia"/>
        </w:rPr>
        <w:t>私隱的</w:t>
      </w:r>
      <w:proofErr w:type="gramEnd"/>
      <w:r>
        <w:rPr>
          <w:rFonts w:hint="eastAsia"/>
        </w:rPr>
        <w:t>問題</w:t>
      </w:r>
    </w:p>
    <w:p w14:paraId="28C2353E" w14:textId="77777777" w:rsidR="00C97985" w:rsidRDefault="00A71BE0" w:rsidP="00C97985">
      <w:r>
        <w:t>(</w:t>
      </w:r>
      <w:r w:rsidR="00C97985">
        <w:t>You are worried that workers will ask you very personal questions</w:t>
      </w:r>
      <w:r>
        <w:t>)</w:t>
      </w:r>
    </w:p>
    <w:p w14:paraId="3D814F1C" w14:textId="77777777" w:rsidR="007520E7" w:rsidRDefault="007520E7" w:rsidP="00C97985">
      <w:r>
        <w:rPr>
          <w:rFonts w:hint="eastAsia"/>
        </w:rPr>
        <w:t>你擔心</w:t>
      </w:r>
      <w:proofErr w:type="gramStart"/>
      <w:ins w:id="8" w:author="Phoenix KH Mo (SPHPC)" w:date="2019-02-11T15:31:00Z">
        <w:r w:rsidR="00F56EE7">
          <w:rPr>
            <w:rFonts w:hint="eastAsia"/>
          </w:rPr>
          <w:t>愛滋病</w:t>
        </w:r>
      </w:ins>
      <w:proofErr w:type="gramEnd"/>
      <w:r>
        <w:rPr>
          <w:rFonts w:hint="eastAsia"/>
        </w:rPr>
        <w:t>測試結果的保密性</w:t>
      </w:r>
    </w:p>
    <w:p w14:paraId="24C4B8DE" w14:textId="77777777" w:rsidR="00C97985" w:rsidRDefault="00A71BE0" w:rsidP="00C97985">
      <w:r>
        <w:t>(</w:t>
      </w:r>
      <w:r w:rsidR="00C97985">
        <w:t>You are worried about confidentiality of the HIV testing result</w:t>
      </w:r>
      <w:r>
        <w:t>)</w:t>
      </w:r>
    </w:p>
    <w:p w14:paraId="29F4F25E" w14:textId="77777777" w:rsidR="007520E7" w:rsidRDefault="007520E7" w:rsidP="00C97985">
      <w:r>
        <w:rPr>
          <w:rFonts w:hint="eastAsia"/>
        </w:rPr>
        <w:t>你</w:t>
      </w:r>
      <w:r w:rsidR="00A71BE0">
        <w:rPr>
          <w:rFonts w:hint="eastAsia"/>
        </w:rPr>
        <w:t>擔心做</w:t>
      </w:r>
      <w:proofErr w:type="gramStart"/>
      <w:ins w:id="9" w:author="Phoenix KH Mo (SPHPC)" w:date="2019-02-11T15:31:00Z">
        <w:r w:rsidR="00F56EE7">
          <w:rPr>
            <w:rFonts w:hint="eastAsia"/>
          </w:rPr>
          <w:t>愛滋病</w:t>
        </w:r>
      </w:ins>
      <w:proofErr w:type="gramEnd"/>
      <w:r w:rsidR="00A71BE0">
        <w:rPr>
          <w:rFonts w:hint="eastAsia"/>
        </w:rPr>
        <w:t>測試會透露你是性工作者</w:t>
      </w:r>
    </w:p>
    <w:p w14:paraId="3502D232" w14:textId="77777777" w:rsidR="00C97985" w:rsidRDefault="00A71BE0" w:rsidP="00C97985">
      <w:r>
        <w:t>(</w:t>
      </w:r>
      <w:r w:rsidR="00C97985">
        <w:t>You are worried that taking HIV testing will reveal that you have engaged in compensated dating</w:t>
      </w:r>
      <w:r>
        <w:t>)</w:t>
      </w:r>
    </w:p>
    <w:p w14:paraId="48469E08" w14:textId="77777777" w:rsidR="00C97985" w:rsidRPr="00A71BE0" w:rsidRDefault="00C97985" w:rsidP="00C97985"/>
    <w:p w14:paraId="582978E3" w14:textId="2DAEB22F" w:rsidR="00A71BE0" w:rsidDel="001C0323" w:rsidRDefault="001406DB" w:rsidP="00C97985">
      <w:pPr>
        <w:rPr>
          <w:del w:id="10" w:author="Wai In Fong (CHBR)" w:date="2019-02-11T16:22:00Z"/>
        </w:rPr>
      </w:pPr>
      <w:ins w:id="11" w:author="Wai In Fong (CHBR)" w:date="2019-02-11T16:24:00Z">
        <w:r>
          <w:rPr>
            <w:rFonts w:hint="eastAsia"/>
          </w:rPr>
          <w:t>你</w:t>
        </w:r>
      </w:ins>
      <w:ins w:id="12" w:author="Wai In Fong (CHBR)" w:date="2019-02-11T16:23:00Z">
        <w:r>
          <w:rPr>
            <w:rFonts w:hint="eastAsia"/>
          </w:rPr>
          <w:t>找不到方便</w:t>
        </w:r>
      </w:ins>
      <w:ins w:id="13" w:author="Wai In Fong (CHBR)" w:date="2019-02-11T16:24:00Z">
        <w:r>
          <w:rPr>
            <w:rFonts w:hint="eastAsia"/>
          </w:rPr>
          <w:t>做測試</w:t>
        </w:r>
      </w:ins>
      <w:ins w:id="14" w:author="Wai In Fong (CHBR)" w:date="2019-02-11T16:23:00Z">
        <w:r>
          <w:rPr>
            <w:rFonts w:hint="eastAsia"/>
          </w:rPr>
          <w:t>的時間</w:t>
        </w:r>
      </w:ins>
      <w:del w:id="15" w:author="Wai In Fong (CHBR)" w:date="2019-02-11T16:22:00Z">
        <w:r w:rsidR="00A71BE0" w:rsidDel="001406DB">
          <w:rPr>
            <w:rFonts w:hint="eastAsia"/>
          </w:rPr>
          <w:delText>做</w:delText>
        </w:r>
      </w:del>
      <w:ins w:id="16" w:author="Phoenix KH Mo (SPHPC)" w:date="2019-02-11T15:31:00Z">
        <w:del w:id="17" w:author="Wai In Fong (CHBR)" w:date="2019-02-11T16:22:00Z">
          <w:r w:rsidR="00F56EE7" w:rsidDel="001406DB">
            <w:rPr>
              <w:rFonts w:hint="eastAsia"/>
            </w:rPr>
            <w:delText>愛滋病</w:delText>
          </w:r>
        </w:del>
      </w:ins>
      <w:del w:id="18" w:author="Wai In Fong (CHBR)" w:date="2019-02-11T16:22:00Z">
        <w:r w:rsidR="00A71BE0" w:rsidDel="001406DB">
          <w:rPr>
            <w:rFonts w:hint="eastAsia"/>
          </w:rPr>
          <w:delText>測試的地方對你來說不方便</w:delText>
        </w:r>
      </w:del>
    </w:p>
    <w:p w14:paraId="21F68F84" w14:textId="77777777" w:rsidR="001C0323" w:rsidRPr="001C0323" w:rsidRDefault="001C0323" w:rsidP="00C97985">
      <w:pPr>
        <w:rPr>
          <w:ins w:id="19" w:author="Wai In Fong (CHBR)" w:date="2019-02-11T17:24:00Z"/>
          <w:rPrChange w:id="20" w:author="Wai In Fong (CHBR)" w:date="2019-02-11T17:24:00Z">
            <w:rPr>
              <w:ins w:id="21" w:author="Wai In Fong (CHBR)" w:date="2019-02-11T17:24:00Z"/>
            </w:rPr>
          </w:rPrChange>
        </w:rPr>
      </w:pPr>
      <w:bookmarkStart w:id="22" w:name="_GoBack"/>
      <w:bookmarkEnd w:id="22"/>
    </w:p>
    <w:p w14:paraId="4A0F9074" w14:textId="77777777" w:rsidR="00C97985" w:rsidRDefault="00A71BE0" w:rsidP="00C97985">
      <w:r>
        <w:t>(</w:t>
      </w:r>
      <w:r w:rsidR="00C97985">
        <w:t>There isn’t a convenient time for you to do HIV testing.</w:t>
      </w:r>
      <w:r>
        <w:t>)</w:t>
      </w:r>
    </w:p>
    <w:p w14:paraId="522592DF" w14:textId="77777777" w:rsidR="00A71BE0" w:rsidRDefault="00A71BE0" w:rsidP="00C97985">
      <w:r>
        <w:rPr>
          <w:rFonts w:hint="eastAsia"/>
        </w:rPr>
        <w:t>做</w:t>
      </w:r>
      <w:proofErr w:type="gramStart"/>
      <w:ins w:id="23" w:author="Phoenix KH Mo (SPHPC)" w:date="2019-02-11T15:31:00Z">
        <w:r w:rsidR="00F56EE7">
          <w:rPr>
            <w:rFonts w:hint="eastAsia"/>
          </w:rPr>
          <w:t>愛滋病</w:t>
        </w:r>
      </w:ins>
      <w:proofErr w:type="gramEnd"/>
      <w:r>
        <w:rPr>
          <w:rFonts w:hint="eastAsia"/>
        </w:rPr>
        <w:t>測試的地方對你</w:t>
      </w:r>
      <w:proofErr w:type="gramStart"/>
      <w:r>
        <w:rPr>
          <w:rFonts w:hint="eastAsia"/>
        </w:rPr>
        <w:t>來說不方</w:t>
      </w:r>
      <w:proofErr w:type="gramEnd"/>
      <w:r>
        <w:rPr>
          <w:rFonts w:hint="eastAsia"/>
        </w:rPr>
        <w:t>便</w:t>
      </w:r>
    </w:p>
    <w:p w14:paraId="068061F6" w14:textId="77777777" w:rsidR="00C97985" w:rsidRDefault="00A71BE0" w:rsidP="00C97985">
      <w:r>
        <w:t>(</w:t>
      </w:r>
      <w:r w:rsidR="00C97985">
        <w:t>The venue for HIV testing is not convenient</w:t>
      </w:r>
      <w:r>
        <w:t>)</w:t>
      </w:r>
    </w:p>
    <w:sectPr w:rsidR="00C9798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7F83DD" w14:textId="77777777" w:rsidR="00CF613F" w:rsidRDefault="00CF613F" w:rsidP="00F56EE7">
      <w:r>
        <w:separator/>
      </w:r>
    </w:p>
  </w:endnote>
  <w:endnote w:type="continuationSeparator" w:id="0">
    <w:p w14:paraId="1AE24ADE" w14:textId="77777777" w:rsidR="00CF613F" w:rsidRDefault="00CF613F" w:rsidP="00F56E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07EDE0" w14:textId="77777777" w:rsidR="00CF613F" w:rsidRDefault="00CF613F" w:rsidP="00F56EE7">
      <w:r>
        <w:separator/>
      </w:r>
    </w:p>
  </w:footnote>
  <w:footnote w:type="continuationSeparator" w:id="0">
    <w:p w14:paraId="3B6A481B" w14:textId="77777777" w:rsidR="00CF613F" w:rsidRDefault="00CF613F" w:rsidP="00F56EE7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Wai In Fong (CHBR)">
    <w15:presenceInfo w15:providerId="None" w15:userId="Wai In Fong (CHBR)"/>
  </w15:person>
  <w15:person w15:author="Phoenix KH Mo (SPHPC)">
    <w15:presenceInfo w15:providerId="None" w15:userId="Phoenix KH Mo (SPHPC)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7985"/>
    <w:rsid w:val="001406DB"/>
    <w:rsid w:val="001C0323"/>
    <w:rsid w:val="00240933"/>
    <w:rsid w:val="004C0AD8"/>
    <w:rsid w:val="004D7C74"/>
    <w:rsid w:val="005D7C8E"/>
    <w:rsid w:val="007520E7"/>
    <w:rsid w:val="00A71BE0"/>
    <w:rsid w:val="00BE32E3"/>
    <w:rsid w:val="00C97985"/>
    <w:rsid w:val="00CF613F"/>
    <w:rsid w:val="00F56EE7"/>
    <w:rsid w:val="00FA33EA"/>
    <w:rsid w:val="00FD0804"/>
    <w:rsid w:val="00FF4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7E55B8"/>
  <w15:chartTrackingRefBased/>
  <w15:docId w15:val="{14609ED6-201E-4634-9AFF-53B375943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6EE7"/>
    <w:pPr>
      <w:tabs>
        <w:tab w:val="center" w:pos="4320"/>
        <w:tab w:val="right" w:pos="8640"/>
      </w:tabs>
    </w:pPr>
  </w:style>
  <w:style w:type="character" w:customStyle="1" w:styleId="a4">
    <w:name w:val="頁首 字元"/>
    <w:basedOn w:val="a0"/>
    <w:link w:val="a3"/>
    <w:uiPriority w:val="99"/>
    <w:rsid w:val="00F56EE7"/>
  </w:style>
  <w:style w:type="paragraph" w:styleId="a5">
    <w:name w:val="footer"/>
    <w:basedOn w:val="a"/>
    <w:link w:val="a6"/>
    <w:uiPriority w:val="99"/>
    <w:unhideWhenUsed/>
    <w:rsid w:val="00F56EE7"/>
    <w:pPr>
      <w:tabs>
        <w:tab w:val="center" w:pos="4320"/>
        <w:tab w:val="right" w:pos="8640"/>
      </w:tabs>
    </w:pPr>
  </w:style>
  <w:style w:type="character" w:customStyle="1" w:styleId="a6">
    <w:name w:val="頁尾 字元"/>
    <w:basedOn w:val="a0"/>
    <w:link w:val="a5"/>
    <w:uiPriority w:val="99"/>
    <w:rsid w:val="00F56EE7"/>
  </w:style>
  <w:style w:type="character" w:styleId="a7">
    <w:name w:val="annotation reference"/>
    <w:basedOn w:val="a0"/>
    <w:uiPriority w:val="99"/>
    <w:semiHidden/>
    <w:unhideWhenUsed/>
    <w:rsid w:val="00F56EE7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F56EE7"/>
    <w:rPr>
      <w:sz w:val="20"/>
      <w:szCs w:val="20"/>
    </w:rPr>
  </w:style>
  <w:style w:type="character" w:customStyle="1" w:styleId="a9">
    <w:name w:val="註解文字 字元"/>
    <w:basedOn w:val="a0"/>
    <w:link w:val="a8"/>
    <w:uiPriority w:val="99"/>
    <w:semiHidden/>
    <w:rsid w:val="00F56EE7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F56EE7"/>
    <w:rPr>
      <w:b/>
      <w:bCs/>
    </w:rPr>
  </w:style>
  <w:style w:type="character" w:customStyle="1" w:styleId="ab">
    <w:name w:val="註解主旨 字元"/>
    <w:basedOn w:val="a9"/>
    <w:link w:val="aa"/>
    <w:uiPriority w:val="99"/>
    <w:semiHidden/>
    <w:rsid w:val="00F56EE7"/>
    <w:rPr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F56EE7"/>
    <w:rPr>
      <w:rFonts w:ascii="Segoe UI" w:hAnsi="Segoe UI" w:cs="Segoe UI"/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F56E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99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i In Fong (CHBR)</dc:creator>
  <cp:keywords/>
  <dc:description/>
  <cp:lastModifiedBy>Wai In Fong (CHBR)</cp:lastModifiedBy>
  <cp:revision>7</cp:revision>
  <dcterms:created xsi:type="dcterms:W3CDTF">2019-02-11T07:33:00Z</dcterms:created>
  <dcterms:modified xsi:type="dcterms:W3CDTF">2019-02-11T09:24:00Z</dcterms:modified>
</cp:coreProperties>
</file>